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F8C3F" w14:textId="77777777" w:rsidR="000E7C9A" w:rsidRPr="00475EC7" w:rsidRDefault="000E7C9A" w:rsidP="000E7C9A">
      <w:pPr>
        <w:spacing w:after="0" w:line="240" w:lineRule="auto"/>
        <w:ind w:left="142"/>
        <w:jc w:val="both"/>
        <w:rPr>
          <w:rFonts w:ascii="Times New Roman" w:hAnsi="Times New Roman"/>
          <w:lang w:val="en-GB"/>
        </w:rPr>
      </w:pPr>
      <w:r w:rsidRPr="00475EC7">
        <w:rPr>
          <w:rFonts w:ascii="Times New Roman" w:hAnsi="Times New Roman"/>
          <w:lang w:val="en-GB"/>
        </w:rPr>
        <w:t xml:space="preserve">Extended Data Table 1. Bacteria and plasmids used in this study. </w:t>
      </w:r>
    </w:p>
    <w:tbl>
      <w:tblPr>
        <w:tblStyle w:val="TableGrid"/>
        <w:tblpPr w:leftFromText="180" w:rightFromText="180" w:vertAnchor="page" w:horzAnchor="page" w:tblpX="1557" w:tblpY="1831"/>
        <w:tblW w:w="14175" w:type="dxa"/>
        <w:tblLayout w:type="fixed"/>
        <w:tblLook w:val="04A0" w:firstRow="1" w:lastRow="0" w:firstColumn="1" w:lastColumn="0" w:noHBand="0" w:noVBand="1"/>
      </w:tblPr>
      <w:tblGrid>
        <w:gridCol w:w="4678"/>
        <w:gridCol w:w="7088"/>
        <w:gridCol w:w="2409"/>
      </w:tblGrid>
      <w:tr w:rsidR="000E7C9A" w:rsidRPr="00156555" w14:paraId="59E7ED78" w14:textId="77777777" w:rsidTr="001216B2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41BDE" w14:textId="77777777" w:rsidR="000E7C9A" w:rsidRPr="00875E01" w:rsidRDefault="000E7C9A" w:rsidP="001216B2">
            <w:pPr>
              <w:spacing w:after="0" w:line="264" w:lineRule="auto"/>
              <w:rPr>
                <w:rFonts w:ascii="Times New Roman" w:hAnsi="Times New Roman"/>
                <w:bCs/>
              </w:rPr>
            </w:pPr>
            <w:r w:rsidRPr="00875E01">
              <w:rPr>
                <w:rFonts w:ascii="Times New Roman" w:hAnsi="Times New Roman"/>
                <w:bCs/>
              </w:rPr>
              <w:t>Strain or plasmid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DB1FF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lang w:val="en-GB"/>
              </w:rPr>
            </w:pPr>
            <w:r w:rsidRPr="00475EC7">
              <w:rPr>
                <w:rFonts w:ascii="Times New Roman" w:hAnsi="Times New Roman"/>
                <w:lang w:val="en-GB"/>
              </w:rPr>
              <w:t>Internal nomenclature and relevant characteristic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24CC4" w14:textId="7324F983" w:rsidR="000E7C9A" w:rsidRPr="00875E01" w:rsidRDefault="000E7C9A" w:rsidP="001216B2">
            <w:pPr>
              <w:spacing w:after="0" w:line="264" w:lineRule="auto"/>
              <w:rPr>
                <w:rFonts w:ascii="Times New Roman" w:hAnsi="Times New Roman"/>
                <w:bCs/>
              </w:rPr>
            </w:pPr>
            <w:r w:rsidRPr="00875E01">
              <w:rPr>
                <w:rFonts w:ascii="Times New Roman" w:hAnsi="Times New Roman"/>
                <w:bCs/>
              </w:rPr>
              <w:t>Source</w:t>
            </w:r>
            <w:r>
              <w:rPr>
                <w:rFonts w:ascii="Times New Roman" w:hAnsi="Times New Roman"/>
                <w:bCs/>
              </w:rPr>
              <w:t xml:space="preserve"> or reference</w:t>
            </w:r>
          </w:p>
        </w:tc>
      </w:tr>
      <w:tr w:rsidR="000E7C9A" w:rsidRPr="00156555" w14:paraId="6D02EBF8" w14:textId="77777777" w:rsidTr="001216B2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DEE82" w14:textId="77777777" w:rsidR="000E7C9A" w:rsidRPr="00875E01" w:rsidRDefault="000E7C9A" w:rsidP="001216B2">
            <w:pPr>
              <w:spacing w:after="0" w:line="264" w:lineRule="auto"/>
              <w:rPr>
                <w:rFonts w:ascii="Times New Roman" w:hAnsi="Times New Roman"/>
                <w:bCs/>
              </w:rPr>
            </w:pPr>
            <w:r w:rsidRPr="00875E01">
              <w:rPr>
                <w:rFonts w:ascii="Times New Roman" w:hAnsi="Times New Roman"/>
                <w:bCs/>
              </w:rPr>
              <w:t>Strains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3C9DE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1EEC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0E7C9A" w:rsidRPr="00B055AD" w14:paraId="00B8AA97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42377B1" w14:textId="77777777" w:rsidR="000E7C9A" w:rsidRPr="0053402D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Lactobacillus acidophilus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63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FB378AB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L. acidophil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29413E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Yoghurt </w:t>
            </w:r>
          </w:p>
        </w:tc>
      </w:tr>
      <w:tr w:rsidR="000E7C9A" w:rsidRPr="00B055AD" w14:paraId="41CEA2BD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77505C6" w14:textId="77777777" w:rsidR="000E7C9A" w:rsidRPr="0053402D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evilactobacillus brevi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IB 803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6F6B4921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847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. brev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E1783E" w14:textId="6F9A7F1D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rmented olives </w:t>
            </w:r>
          </w:p>
        </w:tc>
      </w:tr>
      <w:tr w:rsidR="000E7C9A" w:rsidRPr="00AE0177" w14:paraId="5D96C5DC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45F9B1" w14:textId="77777777" w:rsidR="000E7C9A" w:rsidRPr="0053402D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tilactobacillus curvatu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/B 86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A88BB4B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L. curv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85E45E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  <w:r w:rsidRPr="00475EC7">
              <w:rPr>
                <w:rFonts w:ascii="Times New Roman" w:hAnsi="Times New Roman"/>
                <w:sz w:val="20"/>
                <w:lang w:val="en-GB"/>
              </w:rPr>
              <w:t xml:space="preserve">Cured meat product </w:t>
            </w:r>
          </w:p>
        </w:tc>
      </w:tr>
      <w:tr w:rsidR="000E7C9A" w:rsidRPr="00B055AD" w14:paraId="0D1FE338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316F58" w14:textId="77777777" w:rsidR="000E7C9A" w:rsidRPr="0053402D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Apilactobacillus </w:t>
            </w:r>
            <w:r w:rsidRPr="00D72847">
              <w:rPr>
                <w:rFonts w:ascii="Times New Roman" w:hAnsi="Times New Roman"/>
                <w:i/>
                <w:sz w:val="20"/>
                <w:szCs w:val="20"/>
              </w:rPr>
              <w:t>kunkeei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N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0F898ECA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r w:rsidRPr="00D72847">
              <w:rPr>
                <w:rFonts w:ascii="Times New Roman" w:hAnsi="Times New Roman"/>
                <w:i/>
                <w:sz w:val="20"/>
                <w:szCs w:val="20"/>
              </w:rPr>
              <w:t>kunkee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378CC3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neyb</w:t>
            </w:r>
            <w:r w:rsidRPr="00D72847">
              <w:rPr>
                <w:rFonts w:ascii="Times New Roman" w:hAnsi="Times New Roman"/>
                <w:sz w:val="20"/>
                <w:szCs w:val="20"/>
              </w:rPr>
              <w:t>ee poll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E7C9A" w:rsidRPr="002A3182" w14:paraId="370D754C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B5C8EAC" w14:textId="77777777" w:rsidR="000E7C9A" w:rsidRPr="002A3182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5904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cticaseibacillus paracase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DN-1140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48DA2038" w14:textId="77777777" w:rsidR="000E7C9A" w:rsidRPr="002A3182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. paracase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312E5F9" w14:textId="150B76A5" w:rsidR="000E7C9A" w:rsidRPr="002A3182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Probiotic drink </w:t>
            </w:r>
          </w:p>
        </w:tc>
      </w:tr>
      <w:tr w:rsidR="000E7C9A" w:rsidRPr="00D72847" w14:paraId="2413F945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59B78F" w14:textId="77777777" w:rsidR="000E7C9A" w:rsidRPr="00F2588D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  <w:r w:rsidRPr="005904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cticaseibacillus paracase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hirot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EE39F58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. paracase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64EE39" w14:textId="0E84FC94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biotic drink</w:t>
            </w:r>
          </w:p>
        </w:tc>
      </w:tr>
      <w:tr w:rsidR="000E7C9A" w:rsidRPr="00B055AD" w14:paraId="69DD4C7C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D4E8996" w14:textId="77777777" w:rsidR="000E7C9A" w:rsidRPr="00D72847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</w:rPr>
            </w:pPr>
            <w:r w:rsidRPr="005904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cticaseibacillus paracase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A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900F7D7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. paracase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530BD5B" w14:textId="5E80FEA1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ld boar </w:t>
            </w:r>
          </w:p>
        </w:tc>
      </w:tr>
      <w:tr w:rsidR="000E7C9A" w:rsidRPr="00B055AD" w14:paraId="2409ACE9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9CC17C5" w14:textId="77777777" w:rsidR="000E7C9A" w:rsidRPr="00F2588D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5B8E1E4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lantaru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1 (LP</w:t>
            </w:r>
            <w:r w:rsidRPr="007400E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BED54D" w14:textId="337A3DA6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 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dger </w:t>
            </w:r>
          </w:p>
        </w:tc>
      </w:tr>
      <w:tr w:rsidR="000E7C9A" w:rsidRPr="00B055AD" w14:paraId="3A114DCD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3B3A7E" w14:textId="77777777" w:rsidR="000E7C9A" w:rsidRPr="00F2588D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ctiplantibacillus plantaru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5-mCherry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53FB110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LP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 xml:space="preserve">- 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-mCherry, Recombinant P5 strain expressing red </w:t>
            </w:r>
            <w:proofErr w:type="spellStart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luoresence</w:t>
            </w:r>
            <w:proofErr w:type="spellEnd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, </w:t>
            </w:r>
            <w:proofErr w:type="spellStart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m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78A2FC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E7C9A" w:rsidRPr="00B055AD" w14:paraId="16CCB1BB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E28A6A" w14:textId="77777777" w:rsidR="000E7C9A" w:rsidRPr="001F5554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CFS-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41E4CF49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lantaru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, (LP</w:t>
            </w:r>
            <w:r w:rsidRPr="007400E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F10801" w14:textId="6699BADD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D72847">
              <w:rPr>
                <w:rFonts w:ascii="Times New Roman" w:hAnsi="Times New Roman"/>
                <w:sz w:val="20"/>
                <w:szCs w:val="20"/>
              </w:rPr>
              <w:t>Human saliv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E7C9A" w:rsidRPr="00B055AD" w14:paraId="1B382C54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CB2296" w14:textId="77777777" w:rsidR="000E7C9A" w:rsidRPr="001F5554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ctiplantibacillus plantaru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WCFS-1.mCherry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1CFAA232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LP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+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-mCherry, Recombinant WCFS-1 strain expressing red </w:t>
            </w:r>
            <w:proofErr w:type="spellStart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luoresence</w:t>
            </w:r>
            <w:proofErr w:type="spellEnd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, </w:t>
            </w:r>
            <w:proofErr w:type="spellStart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m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2D1980" w14:textId="5EBE93F2" w:rsidR="000E7C9A" w:rsidRPr="00D72847" w:rsidRDefault="00E639FF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anga S., et al (2021)</w:t>
            </w:r>
          </w:p>
        </w:tc>
      </w:tr>
      <w:tr w:rsidR="000E7C9A" w:rsidRPr="00B055AD" w14:paraId="18FA8587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5094A69" w14:textId="77777777" w:rsidR="000E7C9A" w:rsidRPr="000E3C81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CSF-1 AMJ163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8B50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  <w:r w:rsidRPr="00475EC7">
              <w:rPr>
                <w:rFonts w:ascii="Times New Roman" w:hAnsi="Times New Roman"/>
                <w:sz w:val="20"/>
                <w:lang w:val="en-GB"/>
              </w:rPr>
              <w:t>W-32, Hig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ly 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msa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-expressing </w:t>
            </w:r>
            <w:r w:rsidRPr="00475EC7">
              <w:rPr>
                <w:rFonts w:ascii="Times New Roman" w:hAnsi="Times New Roman"/>
                <w:sz w:val="20"/>
                <w:lang w:val="en-GB"/>
              </w:rPr>
              <w:t xml:space="preserve">WCFS1 </w:t>
            </w:r>
            <w:r>
              <w:rPr>
                <w:rFonts w:ascii="Times New Roman" w:hAnsi="Times New Roman"/>
                <w:sz w:val="20"/>
                <w:lang w:val="en-GB"/>
              </w:rPr>
              <w:t>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856EDB" w14:textId="292F120D" w:rsidR="000E7C9A" w:rsidRPr="00D72847" w:rsidRDefault="00E639FF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Holst B., et al (2019)</w:t>
            </w:r>
          </w:p>
        </w:tc>
      </w:tr>
      <w:tr w:rsidR="000E7C9A" w:rsidRPr="00B055AD" w14:paraId="29E927B5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DE147D6" w14:textId="77777777" w:rsidR="000E7C9A" w:rsidRPr="000E3C81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CFS-1 AMJ163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B4A3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  <w:r w:rsidRPr="00475EC7">
              <w:rPr>
                <w:rFonts w:ascii="Times New Roman" w:hAnsi="Times New Roman"/>
                <w:sz w:val="20"/>
                <w:lang w:val="en-GB"/>
              </w:rPr>
              <w:t>W-33, Hig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ly 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msa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-expressing </w:t>
            </w:r>
            <w:r w:rsidRPr="00475EC7">
              <w:rPr>
                <w:rFonts w:ascii="Times New Roman" w:hAnsi="Times New Roman"/>
                <w:sz w:val="20"/>
                <w:lang w:val="en-GB"/>
              </w:rPr>
              <w:t xml:space="preserve">WCFS1 </w:t>
            </w:r>
            <w:r>
              <w:rPr>
                <w:rFonts w:ascii="Times New Roman" w:hAnsi="Times New Roman"/>
                <w:sz w:val="20"/>
                <w:lang w:val="en-GB"/>
              </w:rPr>
              <w:t>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57872A" w14:textId="0C9AB0AE" w:rsidR="000E7C9A" w:rsidRPr="00D72847" w:rsidRDefault="00E639FF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Holst B., et al (2019)</w:t>
            </w:r>
          </w:p>
        </w:tc>
      </w:tr>
      <w:tr w:rsidR="000E7C9A" w:rsidRPr="00B055AD" w14:paraId="2B5348A7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A50F3C" w14:textId="77777777" w:rsidR="000E7C9A" w:rsidRPr="000E3C81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CFS1 AMJ163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71C1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  <w:r w:rsidRPr="00475EC7">
              <w:rPr>
                <w:rFonts w:ascii="Times New Roman" w:hAnsi="Times New Roman"/>
                <w:sz w:val="20"/>
                <w:lang w:val="en-GB"/>
              </w:rPr>
              <w:t>W-34, Highly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msa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-expressing </w:t>
            </w:r>
            <w:r w:rsidRPr="00475EC7">
              <w:rPr>
                <w:rFonts w:ascii="Times New Roman" w:hAnsi="Times New Roman"/>
                <w:sz w:val="20"/>
                <w:lang w:val="en-GB"/>
              </w:rPr>
              <w:t xml:space="preserve">WCFS1 </w:t>
            </w:r>
            <w:r>
              <w:rPr>
                <w:rFonts w:ascii="Times New Roman" w:hAnsi="Times New Roman"/>
                <w:sz w:val="20"/>
                <w:lang w:val="en-GB"/>
              </w:rPr>
              <w:t>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4869D74" w14:textId="2578BCFC" w:rsidR="000E7C9A" w:rsidRPr="00D72847" w:rsidRDefault="00E639FF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Holst B., et al (2019)</w:t>
            </w:r>
          </w:p>
        </w:tc>
      </w:tr>
      <w:tr w:rsidR="000E7C9A" w:rsidRPr="00B055AD" w14:paraId="69B9D5B2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516FC85" w14:textId="77777777" w:rsidR="000E7C9A" w:rsidRPr="000E3C81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CFS1 AMJ163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4997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  <w:r w:rsidRPr="00475EC7">
              <w:rPr>
                <w:rFonts w:ascii="Times New Roman" w:hAnsi="Times New Roman"/>
                <w:sz w:val="20"/>
                <w:lang w:val="en-GB"/>
              </w:rPr>
              <w:t xml:space="preserve">W-35, Highly 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msa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-expressing </w:t>
            </w:r>
            <w:r w:rsidRPr="00475EC7">
              <w:rPr>
                <w:rFonts w:ascii="Times New Roman" w:hAnsi="Times New Roman"/>
                <w:sz w:val="20"/>
                <w:lang w:val="en-GB"/>
              </w:rPr>
              <w:t xml:space="preserve">WCFS1 </w:t>
            </w:r>
            <w:r>
              <w:rPr>
                <w:rFonts w:ascii="Times New Roman" w:hAnsi="Times New Roman"/>
                <w:sz w:val="20"/>
                <w:lang w:val="en-GB"/>
              </w:rPr>
              <w:t>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2E066F" w14:textId="23F6C4BF" w:rsidR="000E7C9A" w:rsidRPr="00D72847" w:rsidRDefault="00E639FF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Holst B., et al (2019)</w:t>
            </w:r>
          </w:p>
        </w:tc>
      </w:tr>
      <w:tr w:rsidR="000E7C9A" w:rsidRPr="00B055AD" w14:paraId="79A7EA72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947F3CB" w14:textId="77777777" w:rsidR="000E7C9A" w:rsidRPr="00336FE7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 w:rsidRPr="00336FE7">
              <w:rPr>
                <w:rFonts w:ascii="Times New Roman" w:hAnsi="Times New Roman"/>
              </w:rPr>
              <w:t xml:space="preserve"> NCIMB 3037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8607C53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lantaru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8E643B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biotic supplement</w:t>
            </w:r>
          </w:p>
        </w:tc>
      </w:tr>
      <w:tr w:rsidR="000E7C9A" w:rsidRPr="00D72847" w14:paraId="237298E6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DA0E67" w14:textId="77777777" w:rsidR="000E7C9A" w:rsidRPr="00FF1849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D6749F9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lantaru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E8DDD60" w14:textId="32A2AD91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ld boar </w:t>
            </w:r>
          </w:p>
        </w:tc>
      </w:tr>
      <w:tr w:rsidR="000E7C9A" w:rsidRPr="00D72847" w14:paraId="03298883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E606E1E" w14:textId="77777777" w:rsidR="000E7C9A" w:rsidRPr="00FF1849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ML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46D6870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lantaru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5, (LP</w:t>
            </w:r>
            <w:r w:rsidRPr="007400E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++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4C6E21" w14:textId="05664649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ld boar</w:t>
            </w:r>
          </w:p>
        </w:tc>
      </w:tr>
      <w:tr w:rsidR="000E7C9A" w:rsidRPr="00D72847" w14:paraId="3BB99BAA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B66B69F" w14:textId="77777777" w:rsidR="000E7C9A" w:rsidRPr="00FF1849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actiplantibacillus 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ML1-mCherry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E78D1F8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LP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++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-mCherry, Recombinant EML1 strain expressing red </w:t>
            </w:r>
            <w:proofErr w:type="spellStart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luoresence</w:t>
            </w:r>
            <w:proofErr w:type="spellEnd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, </w:t>
            </w:r>
            <w:proofErr w:type="spellStart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m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1C10B3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E7C9A" w:rsidRPr="00D72847" w14:paraId="02FA569A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A958D2B" w14:textId="77777777" w:rsidR="000E7C9A" w:rsidRPr="00010A40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tiplantib</w:t>
            </w:r>
            <w:r w:rsidRPr="00AE017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cillus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tarum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6557E3E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lantaru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D8DF47" w14:textId="3FA31E22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ld boar </w:t>
            </w:r>
          </w:p>
        </w:tc>
      </w:tr>
      <w:tr w:rsidR="000E7C9A" w:rsidRPr="008E587C" w14:paraId="6AD3033E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8D90113" w14:textId="77777777" w:rsidR="000E7C9A" w:rsidRPr="00D72847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</w:rPr>
            </w:pPr>
            <w:r w:rsidRPr="005904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igilactobacillus salivariu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180B196A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salivariu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DAA403" w14:textId="6FC7E05B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ld boar </w:t>
            </w:r>
          </w:p>
        </w:tc>
      </w:tr>
      <w:tr w:rsidR="000E7C9A" w:rsidRPr="008E587C" w14:paraId="6111BC18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C3060FA" w14:textId="77777777" w:rsidR="000E7C9A" w:rsidRPr="00D72847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</w:rPr>
            </w:pPr>
            <w:r w:rsidRPr="005904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igilactobacillus salivariu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7052F9D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salivariu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0056E1" w14:textId="61F6F360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ld boar </w:t>
            </w:r>
          </w:p>
        </w:tc>
      </w:tr>
      <w:tr w:rsidR="000E7C9A" w:rsidRPr="008E587C" w14:paraId="6B88A4F9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069D411" w14:textId="77777777" w:rsidR="000E7C9A" w:rsidRPr="00D72847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</w:rPr>
            </w:pPr>
            <w:r w:rsidRPr="005904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imosilactobacillus reuteri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DSM 200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6F94080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s-ES_tradnl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euter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2C74C6" w14:textId="77777777" w:rsidR="000E7C9A" w:rsidRPr="00D7284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s-ES_tradnl"/>
              </w:rPr>
              <w:t>Human intestine</w:t>
            </w:r>
          </w:p>
        </w:tc>
      </w:tr>
      <w:tr w:rsidR="000E7C9A" w:rsidRPr="008E587C" w14:paraId="2EAF0791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42DC483" w14:textId="77777777" w:rsidR="000E7C9A" w:rsidRPr="00D72847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</w:rPr>
            </w:pPr>
            <w:r w:rsidRPr="005904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imosilactobacillus reuteri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DSM 1793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1AD8D0B3" w14:textId="77777777" w:rsidR="000E7C9A" w:rsidRPr="00D72847" w:rsidRDefault="000E7C9A" w:rsidP="001216B2">
            <w:pPr>
              <w:pStyle w:val="PlainText"/>
              <w:spacing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euter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ACB274A" w14:textId="77777777" w:rsidR="000E7C9A" w:rsidRPr="00D72847" w:rsidRDefault="000E7C9A" w:rsidP="001216B2">
            <w:pPr>
              <w:pStyle w:val="PlainText"/>
              <w:spacing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biotic supplement </w:t>
            </w:r>
          </w:p>
        </w:tc>
      </w:tr>
      <w:tr w:rsidR="000E7C9A" w:rsidRPr="00B055AD" w14:paraId="660F1179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C21CAC" w14:textId="77777777" w:rsidR="000E7C9A" w:rsidRPr="00D72847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</w:rPr>
            </w:pPr>
            <w:r w:rsidRPr="005904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imosilactobacillus reuteri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D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0D2A18A" w14:textId="77777777" w:rsidR="000E7C9A" w:rsidRPr="0064375B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024C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euter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8C07AC" w14:textId="4828B687" w:rsidR="000E7C9A" w:rsidRPr="0064375B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 badg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E7C9A" w:rsidRPr="00B055AD" w14:paraId="7A42D43A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B1E2D70" w14:textId="77777777" w:rsidR="000E7C9A" w:rsidRPr="007D308F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Lactococcus lactis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MG136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FC223C2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475EC7">
              <w:rPr>
                <w:rFonts w:ascii="Times New Roman" w:hAnsi="Times New Roman"/>
                <w:i/>
                <w:color w:val="000000" w:themeColor="text1"/>
                <w:sz w:val="20"/>
                <w:lang w:val="en-GB"/>
              </w:rPr>
              <w:t>L. lactis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(LL), host for expression of </w:t>
            </w:r>
            <w:proofErr w:type="spellStart"/>
            <w:r w:rsidRPr="00475EC7">
              <w:rPr>
                <w:rFonts w:ascii="Times New Roman" w:hAnsi="Times New Roman"/>
                <w:i/>
                <w:color w:val="000000" w:themeColor="text1"/>
                <w:sz w:val="20"/>
                <w:lang w:val="en-GB"/>
              </w:rPr>
              <w:t>Lactobacill</w:t>
            </w:r>
            <w:r>
              <w:rPr>
                <w:rFonts w:ascii="Times New Roman" w:hAnsi="Times New Roman"/>
                <w:i/>
                <w:color w:val="000000" w:themeColor="text1"/>
                <w:sz w:val="20"/>
                <w:lang w:val="en-GB"/>
              </w:rPr>
              <w:t>aceae</w:t>
            </w:r>
            <w:proofErr w:type="spellEnd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proteins (adhesin deficie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5E2D644" w14:textId="37DA9F6C" w:rsidR="000E7C9A" w:rsidRDefault="007D4D7E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sson MJ. (1983)</w:t>
            </w:r>
          </w:p>
        </w:tc>
      </w:tr>
      <w:tr w:rsidR="000E7C9A" w:rsidRPr="00A73768" w14:paraId="14FCE666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D4B9FE" w14:textId="77777777" w:rsidR="000E7C9A" w:rsidRDefault="000E7C9A" w:rsidP="001216B2">
            <w:pPr>
              <w:spacing w:after="0" w:line="264" w:lineRule="auto"/>
              <w:ind w:left="321"/>
              <w:rPr>
                <w:rFonts w:ascii="Times New Roman" w:hAnsi="Times New Roman"/>
                <w:i/>
                <w:sz w:val="20"/>
                <w:szCs w:val="20"/>
              </w:rPr>
            </w:pPr>
            <w:r w:rsidRPr="007D308F">
              <w:rPr>
                <w:rFonts w:ascii="Times New Roman" w:hAnsi="Times New Roman"/>
                <w:i/>
                <w:sz w:val="20"/>
                <w:szCs w:val="20"/>
              </w:rPr>
              <w:t xml:space="preserve">Lactococcus lactis </w:t>
            </w: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G1363-AMJ129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BF0281B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LL-</w:t>
            </w:r>
            <w:proofErr w:type="spellStart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sa</w:t>
            </w:r>
            <w:proofErr w:type="spellEnd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, </w:t>
            </w:r>
            <w:r w:rsidRPr="00475EC7">
              <w:rPr>
                <w:rFonts w:ascii="Times New Roman" w:hAnsi="Times New Roman"/>
                <w:sz w:val="20"/>
                <w:lang w:val="en-GB"/>
              </w:rPr>
              <w:t>Recombinant MG1363 isolate expressing Mannose specific adhesin (</w:t>
            </w:r>
            <w:proofErr w:type="spellStart"/>
            <w:r w:rsidRPr="00475EC7">
              <w:rPr>
                <w:rFonts w:ascii="Times New Roman" w:hAnsi="Times New Roman"/>
                <w:sz w:val="20"/>
                <w:lang w:val="en-GB"/>
              </w:rPr>
              <w:t>msa</w:t>
            </w:r>
            <w:proofErr w:type="spellEnd"/>
            <w:r w:rsidRPr="00475EC7"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3F5DC4" w14:textId="485C9E12" w:rsidR="000E7C9A" w:rsidRPr="00475EC7" w:rsidRDefault="00E639FF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Holst B., et al (2019)</w:t>
            </w:r>
          </w:p>
        </w:tc>
      </w:tr>
      <w:tr w:rsidR="000E7C9A" w:rsidRPr="00A73768" w14:paraId="4FBEF785" w14:textId="77777777" w:rsidTr="001216B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1F8164" w14:textId="77777777" w:rsidR="000E7C9A" w:rsidRPr="007D308F" w:rsidRDefault="000E7C9A" w:rsidP="001216B2">
            <w:pPr>
              <w:spacing w:after="0" w:line="264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73768">
              <w:rPr>
                <w:rFonts w:ascii="Times New Roman" w:hAnsi="Times New Roman"/>
                <w:iCs/>
              </w:rPr>
              <w:t>Plasmid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64B3A4DB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C842FE" w14:textId="77777777" w:rsidR="000E7C9A" w:rsidRPr="00475EC7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E7C9A" w:rsidRPr="00B055AD" w14:paraId="07CE19F2" w14:textId="77777777" w:rsidTr="001216B2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A7CB6" w14:textId="77777777" w:rsidR="000E7C9A" w:rsidRPr="00A73768" w:rsidRDefault="000E7C9A" w:rsidP="001216B2">
            <w:pPr>
              <w:spacing w:after="0" w:line="264" w:lineRule="auto"/>
              <w:rPr>
                <w:rFonts w:ascii="Times New Roman" w:hAnsi="Times New Roman"/>
                <w:iCs/>
              </w:rPr>
            </w:pPr>
            <w:proofErr w:type="spellStart"/>
            <w:proofErr w:type="gramStart"/>
            <w:r w:rsidRPr="00475EC7">
              <w:rPr>
                <w:rFonts w:ascii="Times New Roman" w:hAnsi="Times New Roman"/>
                <w:sz w:val="20"/>
                <w:lang w:val="en-GB"/>
              </w:rPr>
              <w:t>pNZ:TuR.mCherry</w:t>
            </w:r>
            <w:proofErr w:type="spellEnd"/>
            <w:proofErr w:type="gramEnd"/>
            <w:r w:rsidRPr="00475EC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F3253" w14:textId="77777777" w:rsidR="000E7C9A" w:rsidRPr="008A7292" w:rsidRDefault="000E7C9A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pNZ8048 harbouring </w:t>
            </w:r>
            <w:proofErr w:type="spellStart"/>
            <w:r w:rsidRPr="00475EC7">
              <w:rPr>
                <w:rFonts w:ascii="Times New Roman" w:hAnsi="Times New Roman"/>
                <w:i/>
                <w:iCs/>
                <w:color w:val="000000" w:themeColor="text1"/>
                <w:sz w:val="20"/>
                <w:lang w:val="en-GB"/>
              </w:rPr>
              <w:t>mrfp</w:t>
            </w:r>
            <w:proofErr w:type="spellEnd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gene under the control of the elongation factor Tu promoter of </w:t>
            </w:r>
            <w:r w:rsidRPr="00475EC7">
              <w:rPr>
                <w:rFonts w:ascii="Times New Roman" w:hAnsi="Times New Roman"/>
                <w:i/>
                <w:color w:val="000000" w:themeColor="text1"/>
                <w:sz w:val="20"/>
                <w:lang w:val="en-GB"/>
              </w:rPr>
              <w:t xml:space="preserve">L. </w:t>
            </w:r>
            <w:proofErr w:type="spellStart"/>
            <w:r w:rsidRPr="00475EC7">
              <w:rPr>
                <w:rFonts w:ascii="Times New Roman" w:hAnsi="Times New Roman"/>
                <w:i/>
                <w:color w:val="000000" w:themeColor="text1"/>
                <w:sz w:val="20"/>
                <w:lang w:val="en-GB"/>
              </w:rPr>
              <w:t>reuteri</w:t>
            </w:r>
            <w:proofErr w:type="spellEnd"/>
            <w:r w:rsidRPr="00475EC7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DS2001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A7CAF" w14:textId="565C3762" w:rsidR="000E7C9A" w:rsidRDefault="00E639FF" w:rsidP="001216B2">
            <w:pPr>
              <w:spacing w:after="0" w:line="264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anga S., et al (2021)</w:t>
            </w:r>
          </w:p>
        </w:tc>
      </w:tr>
    </w:tbl>
    <w:p w14:paraId="08C620A0" w14:textId="77777777" w:rsidR="000E7C9A" w:rsidRPr="00187FE8" w:rsidRDefault="000E7C9A" w:rsidP="000E7C9A">
      <w:pPr>
        <w:spacing w:before="120" w:after="0"/>
        <w:ind w:left="142"/>
        <w:rPr>
          <w:rFonts w:ascii="Times New Roman" w:hAnsi="Times New Roman"/>
          <w:sz w:val="18"/>
          <w:szCs w:val="18"/>
        </w:rPr>
      </w:pPr>
      <w:r w:rsidRPr="00187FE8">
        <w:rPr>
          <w:rFonts w:ascii="Times New Roman" w:hAnsi="Times New Roman"/>
          <w:sz w:val="18"/>
          <w:szCs w:val="18"/>
        </w:rPr>
        <w:t>NCI(M)B: National Collections of Industrial (and Marine) Bacteria, Aberdeen, UK; DSM: Deutsche Sammlung von Mikroorganismen (German collection of microorganisms), Germany</w:t>
      </w:r>
    </w:p>
    <w:p w14:paraId="33DE4715" w14:textId="77777777" w:rsidR="000E7C9A" w:rsidRPr="00475EC7" w:rsidRDefault="000E7C9A" w:rsidP="000E7C9A">
      <w:pPr>
        <w:spacing w:after="60" w:line="240" w:lineRule="auto"/>
        <w:jc w:val="both"/>
        <w:rPr>
          <w:rFonts w:ascii="Times New Roman" w:hAnsi="Times New Roman"/>
          <w:lang w:val="en-GB"/>
        </w:rPr>
      </w:pPr>
      <w:r w:rsidRPr="00475EC7">
        <w:rPr>
          <w:rFonts w:ascii="Times New Roman" w:hAnsi="Times New Roman"/>
          <w:lang w:val="en-GB"/>
        </w:rPr>
        <w:lastRenderedPageBreak/>
        <w:t xml:space="preserve">Extended Data Table 2. Primers used in this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693"/>
        <w:gridCol w:w="5873"/>
      </w:tblGrid>
      <w:tr w:rsidR="000E7C9A" w:rsidRPr="00BF2D70" w14:paraId="19A72E11" w14:textId="77777777" w:rsidTr="001216B2">
        <w:trPr>
          <w:trHeight w:val="384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9C9DE" w14:textId="77777777" w:rsidR="000E7C9A" w:rsidRPr="0029360D" w:rsidRDefault="000E7C9A" w:rsidP="001216B2">
            <w:pPr>
              <w:spacing w:before="60"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9360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2304D" w14:textId="77777777" w:rsidR="000E7C9A" w:rsidRPr="0029360D" w:rsidRDefault="000E7C9A" w:rsidP="001216B2">
            <w:pPr>
              <w:spacing w:before="60"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9360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rget species</w:t>
            </w:r>
          </w:p>
        </w:tc>
        <w:tc>
          <w:tcPr>
            <w:tcW w:w="5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CE1F" w14:textId="77777777" w:rsidR="000E7C9A" w:rsidRPr="0029360D" w:rsidRDefault="000E7C9A" w:rsidP="001216B2">
            <w:pPr>
              <w:spacing w:before="60"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9360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quence (5’</w:t>
            </w:r>
            <w:r w:rsidRPr="00475EC7">
              <w:rPr>
                <w:rFonts w:ascii="Wingdings" w:hAnsi="Wingdings"/>
                <w:b/>
                <w:sz w:val="20"/>
                <w:lang w:val="en-US"/>
              </w:rPr>
              <w:t>à</w:t>
            </w:r>
            <w:r w:rsidRPr="0029360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’)</w:t>
            </w:r>
          </w:p>
        </w:tc>
      </w:tr>
      <w:tr w:rsidR="000E7C9A" w:rsidRPr="00BF2D70" w14:paraId="0817EFAE" w14:textId="77777777" w:rsidTr="001216B2">
        <w:trPr>
          <w:trHeight w:val="116"/>
        </w:trPr>
        <w:tc>
          <w:tcPr>
            <w:tcW w:w="4962" w:type="dxa"/>
            <w:vMerge w:val="restart"/>
            <w:tcBorders>
              <w:top w:val="single" w:sz="4" w:space="0" w:color="auto"/>
            </w:tcBorders>
            <w:vAlign w:val="center"/>
          </w:tcPr>
          <w:p w14:paraId="3D9EFB7F" w14:textId="77777777" w:rsidR="000E7C9A" w:rsidRPr="0029360D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</w:rPr>
            </w:pPr>
            <w:r w:rsidRPr="0029360D">
              <w:rPr>
                <w:rFonts w:ascii="Times New Roman" w:hAnsi="Times New Roman"/>
                <w:sz w:val="20"/>
                <w:szCs w:val="20"/>
              </w:rPr>
              <w:t xml:space="preserve">Glyceraldehyde-3-phosphate dehydrogenase (GAPDH, </w:t>
            </w:r>
            <w:r w:rsidRPr="0029360D">
              <w:rPr>
                <w:rFonts w:ascii="Times New Roman" w:hAnsi="Times New Roman"/>
                <w:i/>
                <w:iCs/>
                <w:sz w:val="20"/>
                <w:szCs w:val="20"/>
              </w:rPr>
              <w:t>gapB</w:t>
            </w:r>
            <w:r w:rsidRPr="0029360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17230F4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Lactiplantibacillus</w:t>
            </w:r>
            <w:proofErr w:type="spellEnd"/>
            <w:r w:rsidRPr="00BF2D7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plantarum</w:t>
            </w:r>
          </w:p>
        </w:tc>
        <w:tc>
          <w:tcPr>
            <w:tcW w:w="5873" w:type="dxa"/>
            <w:tcBorders>
              <w:top w:val="single" w:sz="4" w:space="0" w:color="auto"/>
            </w:tcBorders>
            <w:vAlign w:val="center"/>
          </w:tcPr>
          <w:p w14:paraId="370CFB78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CGGTGTTGACTTCGTTCTCG</w:t>
            </w:r>
          </w:p>
        </w:tc>
      </w:tr>
      <w:tr w:rsidR="000E7C9A" w:rsidRPr="00BF2D70" w14:paraId="670F8D1B" w14:textId="77777777" w:rsidTr="001216B2">
        <w:trPr>
          <w:trHeight w:val="291"/>
        </w:trPr>
        <w:tc>
          <w:tcPr>
            <w:tcW w:w="4962" w:type="dxa"/>
            <w:vMerge/>
            <w:vAlign w:val="center"/>
          </w:tcPr>
          <w:p w14:paraId="1952ABD2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1396675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0C06419B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CAGCAGTAACTTTCTTGTCTAA</w:t>
            </w:r>
          </w:p>
        </w:tc>
      </w:tr>
      <w:tr w:rsidR="000E7C9A" w:rsidRPr="00BF2D70" w14:paraId="67F5903B" w14:textId="77777777" w:rsidTr="001216B2">
        <w:trPr>
          <w:trHeight w:val="384"/>
        </w:trPr>
        <w:tc>
          <w:tcPr>
            <w:tcW w:w="4962" w:type="dxa"/>
            <w:vMerge w:val="restart"/>
            <w:vAlign w:val="center"/>
          </w:tcPr>
          <w:p w14:paraId="5AA52EAE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Mannose specific adhesin (</w:t>
            </w:r>
            <w:proofErr w:type="spellStart"/>
            <w:r w:rsidRPr="0029360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sa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Merge w:val="restart"/>
            <w:vAlign w:val="center"/>
          </w:tcPr>
          <w:p w14:paraId="0DFCBC4E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Lactiplantibacillus</w:t>
            </w:r>
            <w:proofErr w:type="spellEnd"/>
            <w:r w:rsidRPr="00BF2D7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plantarum</w:t>
            </w:r>
          </w:p>
        </w:tc>
        <w:tc>
          <w:tcPr>
            <w:tcW w:w="5873" w:type="dxa"/>
            <w:vAlign w:val="center"/>
          </w:tcPr>
          <w:p w14:paraId="33D0AFD0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  GCTCAGTTACCGGCACAAAA</w:t>
            </w:r>
          </w:p>
        </w:tc>
      </w:tr>
      <w:tr w:rsidR="000E7C9A" w:rsidRPr="00BF2D70" w14:paraId="660B7891" w14:textId="77777777" w:rsidTr="001216B2">
        <w:trPr>
          <w:trHeight w:val="70"/>
        </w:trPr>
        <w:tc>
          <w:tcPr>
            <w:tcW w:w="4962" w:type="dxa"/>
            <w:vMerge/>
            <w:vAlign w:val="center"/>
          </w:tcPr>
          <w:p w14:paraId="52AB272F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0B0B2AAB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46708783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TGTAGCTAGTGGTCAACGCA</w:t>
            </w:r>
          </w:p>
        </w:tc>
      </w:tr>
      <w:tr w:rsidR="000E7C9A" w:rsidRPr="00BF2D70" w14:paraId="1D57AD3E" w14:textId="77777777" w:rsidTr="001216B2">
        <w:trPr>
          <w:trHeight w:val="70"/>
        </w:trPr>
        <w:tc>
          <w:tcPr>
            <w:tcW w:w="4962" w:type="dxa"/>
            <w:vMerge w:val="restart"/>
            <w:vAlign w:val="center"/>
          </w:tcPr>
          <w:p w14:paraId="611D338E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693" w:type="dxa"/>
            <w:vMerge w:val="restart"/>
            <w:vAlign w:val="center"/>
          </w:tcPr>
          <w:p w14:paraId="384FC978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Mice</w:t>
            </w:r>
          </w:p>
        </w:tc>
        <w:tc>
          <w:tcPr>
            <w:tcW w:w="5873" w:type="dxa"/>
            <w:vAlign w:val="center"/>
          </w:tcPr>
          <w:p w14:paraId="67F0D63C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CATCACTGCCACCCAGAAGACTG</w:t>
            </w:r>
          </w:p>
        </w:tc>
      </w:tr>
      <w:tr w:rsidR="000E7C9A" w:rsidRPr="00BF2D70" w14:paraId="47D30F01" w14:textId="77777777" w:rsidTr="001216B2">
        <w:trPr>
          <w:trHeight w:val="70"/>
        </w:trPr>
        <w:tc>
          <w:tcPr>
            <w:tcW w:w="4962" w:type="dxa"/>
            <w:vMerge/>
            <w:vAlign w:val="center"/>
          </w:tcPr>
          <w:p w14:paraId="479DD726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0D53AC6B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5E0A2FA7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ATGCCAGTGAGCTTCCCGTTCAG</w:t>
            </w:r>
          </w:p>
        </w:tc>
      </w:tr>
      <w:tr w:rsidR="000E7C9A" w:rsidRPr="00BF2D70" w14:paraId="055B2A42" w14:textId="77777777" w:rsidTr="001216B2">
        <w:trPr>
          <w:trHeight w:val="384"/>
        </w:trPr>
        <w:tc>
          <w:tcPr>
            <w:tcW w:w="4962" w:type="dxa"/>
            <w:vMerge w:val="restart"/>
            <w:vAlign w:val="center"/>
          </w:tcPr>
          <w:p w14:paraId="06F3847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Interfer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bet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IFN-β)</w:t>
            </w:r>
          </w:p>
        </w:tc>
        <w:tc>
          <w:tcPr>
            <w:tcW w:w="2693" w:type="dxa"/>
            <w:vMerge w:val="restart"/>
            <w:vAlign w:val="center"/>
          </w:tcPr>
          <w:p w14:paraId="472C85D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Mice</w:t>
            </w:r>
          </w:p>
        </w:tc>
        <w:tc>
          <w:tcPr>
            <w:tcW w:w="5873" w:type="dxa"/>
            <w:vAlign w:val="center"/>
          </w:tcPr>
          <w:p w14:paraId="1216878F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GCCTTTGCCATCCAAGAGATGC</w:t>
            </w:r>
          </w:p>
        </w:tc>
      </w:tr>
      <w:tr w:rsidR="000E7C9A" w:rsidRPr="00BF2D70" w14:paraId="6A8B08FC" w14:textId="77777777" w:rsidTr="001216B2">
        <w:trPr>
          <w:trHeight w:val="95"/>
        </w:trPr>
        <w:tc>
          <w:tcPr>
            <w:tcW w:w="4962" w:type="dxa"/>
            <w:vMerge/>
            <w:vAlign w:val="center"/>
          </w:tcPr>
          <w:p w14:paraId="1570C706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228FE8A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05DC2BDA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ACACTGTCTGCTGGTGGAGTTC</w:t>
            </w:r>
          </w:p>
        </w:tc>
      </w:tr>
      <w:tr w:rsidR="000E7C9A" w:rsidRPr="00BF2D70" w14:paraId="1C3CA4D7" w14:textId="77777777" w:rsidTr="001216B2">
        <w:trPr>
          <w:trHeight w:val="70"/>
        </w:trPr>
        <w:tc>
          <w:tcPr>
            <w:tcW w:w="4962" w:type="dxa"/>
            <w:vMerge w:val="restart"/>
            <w:vAlign w:val="center"/>
          </w:tcPr>
          <w:p w14:paraId="72E48DA0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693" w:type="dxa"/>
            <w:vMerge w:val="restart"/>
            <w:vAlign w:val="center"/>
          </w:tcPr>
          <w:p w14:paraId="451A2A69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5873" w:type="dxa"/>
            <w:vAlign w:val="center"/>
          </w:tcPr>
          <w:p w14:paraId="17D9DE94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ACCCAGAAGACTGTGGATGG</w:t>
            </w:r>
          </w:p>
        </w:tc>
      </w:tr>
      <w:tr w:rsidR="000E7C9A" w:rsidRPr="00BF2D70" w14:paraId="1914F925" w14:textId="77777777" w:rsidTr="001216B2">
        <w:trPr>
          <w:trHeight w:val="70"/>
        </w:trPr>
        <w:tc>
          <w:tcPr>
            <w:tcW w:w="4962" w:type="dxa"/>
            <w:vMerge/>
            <w:vAlign w:val="center"/>
          </w:tcPr>
          <w:p w14:paraId="5D8C941C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751AE55D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23DE0FE8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TTCTAGACGGCAGGTCAGGT</w:t>
            </w:r>
          </w:p>
        </w:tc>
      </w:tr>
      <w:tr w:rsidR="000E7C9A" w:rsidRPr="00BF2D70" w14:paraId="66BD8BED" w14:textId="77777777" w:rsidTr="001216B2">
        <w:trPr>
          <w:trHeight w:val="284"/>
        </w:trPr>
        <w:tc>
          <w:tcPr>
            <w:tcW w:w="4962" w:type="dxa"/>
            <w:vMerge w:val="restart"/>
            <w:vAlign w:val="center"/>
          </w:tcPr>
          <w:p w14:paraId="54A6CD5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TATA box binding protein (TBP)</w:t>
            </w:r>
          </w:p>
        </w:tc>
        <w:tc>
          <w:tcPr>
            <w:tcW w:w="2693" w:type="dxa"/>
            <w:vMerge w:val="restart"/>
            <w:vAlign w:val="center"/>
          </w:tcPr>
          <w:p w14:paraId="1E1F8434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5873" w:type="dxa"/>
            <w:vAlign w:val="center"/>
          </w:tcPr>
          <w:p w14:paraId="3A1F8852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B96CA5">
              <w:rPr>
                <w:rFonts w:ascii="Times New Roman" w:hAnsi="Times New Roman"/>
                <w:sz w:val="20"/>
                <w:szCs w:val="20"/>
                <w:lang w:val="en-US"/>
              </w:rPr>
              <w:t>TGCACAGGAGCCAAGAGTGAA</w:t>
            </w:r>
          </w:p>
        </w:tc>
      </w:tr>
      <w:tr w:rsidR="000E7C9A" w:rsidRPr="00BF2D70" w14:paraId="3B64719E" w14:textId="77777777" w:rsidTr="001216B2">
        <w:trPr>
          <w:trHeight w:val="70"/>
        </w:trPr>
        <w:tc>
          <w:tcPr>
            <w:tcW w:w="4962" w:type="dxa"/>
            <w:vMerge/>
            <w:vAlign w:val="center"/>
          </w:tcPr>
          <w:p w14:paraId="10ADF0A5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7BF5B2D8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1BDAFE8F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693D92">
              <w:rPr>
                <w:rFonts w:ascii="Times New Roman" w:hAnsi="Times New Roman"/>
                <w:sz w:val="20"/>
                <w:szCs w:val="20"/>
                <w:lang w:val="en-US"/>
              </w:rPr>
              <w:t>CACATCACAGCTCCCCACCA</w:t>
            </w:r>
          </w:p>
        </w:tc>
      </w:tr>
      <w:tr w:rsidR="000E7C9A" w:rsidRPr="00BF2D70" w14:paraId="647C03DE" w14:textId="77777777" w:rsidTr="001216B2">
        <w:trPr>
          <w:trHeight w:val="70"/>
        </w:trPr>
        <w:tc>
          <w:tcPr>
            <w:tcW w:w="4962" w:type="dxa"/>
            <w:vMerge w:val="restart"/>
            <w:vAlign w:val="center"/>
          </w:tcPr>
          <w:p w14:paraId="176780AF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NOD2</w:t>
            </w:r>
          </w:p>
        </w:tc>
        <w:tc>
          <w:tcPr>
            <w:tcW w:w="2693" w:type="dxa"/>
            <w:vMerge w:val="restart"/>
            <w:vAlign w:val="center"/>
          </w:tcPr>
          <w:p w14:paraId="78C07B95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5873" w:type="dxa"/>
            <w:vAlign w:val="center"/>
          </w:tcPr>
          <w:p w14:paraId="0B52044F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CGGCGTTCCTCAGGAAGTAC</w:t>
            </w:r>
          </w:p>
        </w:tc>
      </w:tr>
      <w:tr w:rsidR="000E7C9A" w:rsidRPr="00BF2D70" w14:paraId="18B2DC7C" w14:textId="77777777" w:rsidTr="001216B2">
        <w:trPr>
          <w:trHeight w:val="70"/>
        </w:trPr>
        <w:tc>
          <w:tcPr>
            <w:tcW w:w="4962" w:type="dxa"/>
            <w:vMerge/>
            <w:vAlign w:val="center"/>
          </w:tcPr>
          <w:p w14:paraId="04AD4C32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0750C6E6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40EB29E4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</w:t>
            </w: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ACCCCGGGCTCATGATG</w:t>
            </w:r>
          </w:p>
        </w:tc>
      </w:tr>
      <w:tr w:rsidR="000E7C9A" w:rsidRPr="00BF2D70" w14:paraId="4AB4CF5C" w14:textId="77777777" w:rsidTr="001216B2">
        <w:trPr>
          <w:trHeight w:val="70"/>
        </w:trPr>
        <w:tc>
          <w:tcPr>
            <w:tcW w:w="4962" w:type="dxa"/>
            <w:vMerge w:val="restart"/>
            <w:vAlign w:val="center"/>
          </w:tcPr>
          <w:p w14:paraId="20C12D8E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Interferon beta (IFN-β)</w:t>
            </w:r>
          </w:p>
        </w:tc>
        <w:tc>
          <w:tcPr>
            <w:tcW w:w="2693" w:type="dxa"/>
            <w:vMerge w:val="restart"/>
            <w:vAlign w:val="center"/>
          </w:tcPr>
          <w:p w14:paraId="2DFD766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5873" w:type="dxa"/>
            <w:vAlign w:val="center"/>
          </w:tcPr>
          <w:p w14:paraId="6FB34040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706645">
              <w:rPr>
                <w:rFonts w:ascii="Times New Roman" w:hAnsi="Times New Roman"/>
                <w:sz w:val="20"/>
                <w:szCs w:val="20"/>
                <w:lang w:val="en-US"/>
              </w:rPr>
              <w:t>ACATCCCTGAGGAGATTAAGCA</w:t>
            </w:r>
          </w:p>
        </w:tc>
      </w:tr>
      <w:tr w:rsidR="000E7C9A" w:rsidRPr="00BF2D70" w14:paraId="209954D4" w14:textId="77777777" w:rsidTr="001216B2">
        <w:trPr>
          <w:trHeight w:val="70"/>
        </w:trPr>
        <w:tc>
          <w:tcPr>
            <w:tcW w:w="4962" w:type="dxa"/>
            <w:vMerge/>
            <w:vAlign w:val="center"/>
          </w:tcPr>
          <w:p w14:paraId="1583DCDC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7EBC8EA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22B8A4DC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D3DEB">
              <w:rPr>
                <w:rFonts w:ascii="Times New Roman" w:hAnsi="Times New Roman"/>
                <w:sz w:val="20"/>
                <w:szCs w:val="20"/>
                <w:lang w:val="en-US"/>
              </w:rPr>
              <w:t>GCCAGGAGGTTCTCAACAATAG</w:t>
            </w:r>
          </w:p>
        </w:tc>
      </w:tr>
      <w:tr w:rsidR="000E7C9A" w:rsidRPr="00BF2D70" w14:paraId="7D63B680" w14:textId="77777777" w:rsidTr="001216B2">
        <w:trPr>
          <w:trHeight w:val="121"/>
        </w:trPr>
        <w:tc>
          <w:tcPr>
            <w:tcW w:w="4962" w:type="dxa"/>
            <w:vMerge w:val="restart"/>
            <w:vAlign w:val="center"/>
          </w:tcPr>
          <w:p w14:paraId="355818BE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Tumor necrosis factor alpha (TNF-α)</w:t>
            </w:r>
          </w:p>
        </w:tc>
        <w:tc>
          <w:tcPr>
            <w:tcW w:w="2693" w:type="dxa"/>
            <w:vMerge w:val="restart"/>
            <w:vAlign w:val="center"/>
          </w:tcPr>
          <w:p w14:paraId="0FB9EEB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5873" w:type="dxa"/>
            <w:vAlign w:val="center"/>
          </w:tcPr>
          <w:p w14:paraId="6B06C295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7E6084">
              <w:rPr>
                <w:rFonts w:ascii="Times New Roman" w:hAnsi="Times New Roman"/>
                <w:sz w:val="20"/>
                <w:szCs w:val="20"/>
                <w:lang w:val="en-US"/>
              </w:rPr>
              <w:t>CCTGCTGCACTTTGGAGTGA</w:t>
            </w:r>
          </w:p>
        </w:tc>
      </w:tr>
      <w:tr w:rsidR="000E7C9A" w:rsidRPr="00BF2D70" w14:paraId="49BE07B7" w14:textId="77777777" w:rsidTr="001216B2">
        <w:trPr>
          <w:trHeight w:val="70"/>
        </w:trPr>
        <w:tc>
          <w:tcPr>
            <w:tcW w:w="4962" w:type="dxa"/>
            <w:vMerge/>
            <w:vAlign w:val="center"/>
          </w:tcPr>
          <w:p w14:paraId="755D4DC0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177CA554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vAlign w:val="center"/>
          </w:tcPr>
          <w:p w14:paraId="23DF549E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t xml:space="preserve">     </w:t>
            </w:r>
            <w:r w:rsidRPr="007E6084">
              <w:rPr>
                <w:rFonts w:ascii="Times New Roman" w:hAnsi="Times New Roman"/>
                <w:sz w:val="20"/>
                <w:szCs w:val="20"/>
                <w:lang w:val="en-US"/>
              </w:rPr>
              <w:t>TCGAGAAGATGATCTGACTGCC</w:t>
            </w:r>
          </w:p>
        </w:tc>
      </w:tr>
      <w:tr w:rsidR="000E7C9A" w:rsidRPr="00BF2D70" w14:paraId="51997C28" w14:textId="77777777" w:rsidTr="001216B2">
        <w:trPr>
          <w:trHeight w:val="87"/>
        </w:trPr>
        <w:tc>
          <w:tcPr>
            <w:tcW w:w="4962" w:type="dxa"/>
            <w:vMerge w:val="restart"/>
            <w:vAlign w:val="center"/>
          </w:tcPr>
          <w:p w14:paraId="1A3ADAEA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2693" w:type="dxa"/>
            <w:vMerge w:val="restart"/>
            <w:vAlign w:val="center"/>
          </w:tcPr>
          <w:p w14:paraId="5EECF7E8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5873" w:type="dxa"/>
            <w:vAlign w:val="center"/>
          </w:tcPr>
          <w:p w14:paraId="43EF6243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Fwd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DA7859">
              <w:rPr>
                <w:rFonts w:ascii="Times New Roman" w:hAnsi="Times New Roman"/>
                <w:sz w:val="20"/>
                <w:szCs w:val="20"/>
                <w:lang w:val="en-US"/>
              </w:rPr>
              <w:t>TGGCATTCAAGGAGTACCTC</w:t>
            </w:r>
          </w:p>
        </w:tc>
      </w:tr>
      <w:tr w:rsidR="000E7C9A" w:rsidRPr="00BF2D70" w14:paraId="7A321D49" w14:textId="77777777" w:rsidTr="001216B2">
        <w:trPr>
          <w:trHeight w:val="70"/>
        </w:trPr>
        <w:tc>
          <w:tcPr>
            <w:tcW w:w="4962" w:type="dxa"/>
            <w:vMerge/>
            <w:tcBorders>
              <w:bottom w:val="single" w:sz="4" w:space="0" w:color="auto"/>
            </w:tcBorders>
            <w:vAlign w:val="center"/>
          </w:tcPr>
          <w:p w14:paraId="083CDFE1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226569F2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73" w:type="dxa"/>
            <w:tcBorders>
              <w:bottom w:val="single" w:sz="4" w:space="0" w:color="auto"/>
            </w:tcBorders>
            <w:vAlign w:val="center"/>
          </w:tcPr>
          <w:p w14:paraId="279E2D07" w14:textId="77777777" w:rsidR="000E7C9A" w:rsidRPr="00BF2D70" w:rsidRDefault="000E7C9A" w:rsidP="001216B2">
            <w:pPr>
              <w:spacing w:before="6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BF2D70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F66D49">
              <w:rPr>
                <w:rFonts w:ascii="Times New Roman" w:hAnsi="Times New Roman"/>
                <w:sz w:val="20"/>
                <w:szCs w:val="20"/>
                <w:lang w:val="en-US"/>
              </w:rPr>
              <w:t>TTGTAGCAATGATCTCAACACG</w:t>
            </w:r>
          </w:p>
        </w:tc>
      </w:tr>
    </w:tbl>
    <w:p w14:paraId="7E214936" w14:textId="77777777" w:rsidR="004C177B" w:rsidRDefault="004C177B"/>
    <w:sectPr w:rsidR="004C177B" w:rsidSect="000E7C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9A"/>
    <w:rsid w:val="000D4E9B"/>
    <w:rsid w:val="000E7C9A"/>
    <w:rsid w:val="0040156D"/>
    <w:rsid w:val="004C177B"/>
    <w:rsid w:val="00787182"/>
    <w:rsid w:val="007D4D7E"/>
    <w:rsid w:val="00816A3E"/>
    <w:rsid w:val="008303DF"/>
    <w:rsid w:val="008D2454"/>
    <w:rsid w:val="008D7B3A"/>
    <w:rsid w:val="00E639FF"/>
    <w:rsid w:val="00FA4FE1"/>
    <w:rsid w:val="00FB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E949"/>
  <w15:chartTrackingRefBased/>
  <w15:docId w15:val="{89400DD0-5428-46C2-87AF-FBF85741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C9A"/>
    <w:pPr>
      <w:spacing w:after="200" w:line="276" w:lineRule="auto"/>
    </w:pPr>
    <w:rPr>
      <w:rFonts w:ascii="Calibri" w:eastAsia="Calibri" w:hAnsi="Calibri" w:cs="Times New Roman"/>
      <w:kern w:val="0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C9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C9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C9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C9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C9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C9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C9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C9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C9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C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C9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C9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C9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C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E7C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E7C9A"/>
    <w:pPr>
      <w:spacing w:after="0" w:line="240" w:lineRule="auto"/>
    </w:pPr>
    <w:rPr>
      <w:rFonts w:eastAsiaTheme="minorEastAsia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0E7C9A"/>
    <w:rPr>
      <w:rFonts w:ascii="Calibri" w:eastAsiaTheme="minorEastAsia" w:hAnsi="Calibri" w:cs="Times New Roman"/>
      <w:kern w:val="0"/>
      <w:szCs w:val="21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750</Words>
  <Characters>3078</Characters>
  <Application>Microsoft Office Word</Application>
  <DocSecurity>0</DocSecurity>
  <Lines>9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s, Selvin S (PG/R - Sch of Biosciences)</dc:creator>
  <cp:keywords/>
  <dc:description/>
  <cp:lastModifiedBy>Solis, Selvin S (PG/R - Sch of Biosciences)</cp:lastModifiedBy>
  <cp:revision>1</cp:revision>
  <dcterms:created xsi:type="dcterms:W3CDTF">2026-01-23T12:51:00Z</dcterms:created>
  <dcterms:modified xsi:type="dcterms:W3CDTF">2026-01-23T14:28:00Z</dcterms:modified>
</cp:coreProperties>
</file>